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D0E85" w14:textId="706D91FF" w:rsidR="00F64608" w:rsidRDefault="00F64608" w:rsidP="00F64608">
      <w:pPr>
        <w:rPr>
          <w:rFonts w:ascii="Calibri" w:hAnsi="Calibri" w:cs="Calibri"/>
          <w:b/>
          <w:bCs/>
          <w:sz w:val="24"/>
          <w:szCs w:val="24"/>
          <w:u w:val="single"/>
        </w:rPr>
      </w:pPr>
      <w:r w:rsidRPr="00F64608">
        <w:rPr>
          <w:rFonts w:ascii="Calibri" w:hAnsi="Calibri" w:cs="Calibri"/>
          <w:b/>
          <w:bCs/>
          <w:sz w:val="24"/>
          <w:szCs w:val="24"/>
          <w:u w:val="single"/>
        </w:rPr>
        <w:t>SUPPLEMENTAL APPENDIX</w:t>
      </w:r>
    </w:p>
    <w:p w14:paraId="539A6F13" w14:textId="40FFED9A" w:rsidR="00F92260" w:rsidRPr="00686838" w:rsidRDefault="00F92260" w:rsidP="00F92260">
      <w:pPr>
        <w:rPr>
          <w:rFonts w:ascii="Calibri" w:hAnsi="Calibri" w:cs="Calibri"/>
          <w:sz w:val="24"/>
          <w:szCs w:val="24"/>
        </w:rPr>
      </w:pPr>
      <w:r w:rsidRPr="00686838">
        <w:rPr>
          <w:rFonts w:ascii="Calibri" w:hAnsi="Calibri" w:cs="Calibri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EE9E6E" wp14:editId="1C40C53E">
                <wp:simplePos x="0" y="0"/>
                <wp:positionH relativeFrom="margin">
                  <wp:align>left</wp:align>
                </wp:positionH>
                <wp:positionV relativeFrom="paragraph">
                  <wp:posOffset>365125</wp:posOffset>
                </wp:positionV>
                <wp:extent cx="4245875" cy="1147833"/>
                <wp:effectExtent l="19050" t="19050" r="21590" b="14605"/>
                <wp:wrapNone/>
                <wp:docPr id="44343529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5875" cy="1147833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409460" w14:textId="77777777" w:rsidR="00F92260" w:rsidRPr="00F64608" w:rsidRDefault="00F92260" w:rsidP="00F9226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clusion </w:t>
                            </w:r>
                            <w:proofErr w:type="spellStart"/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riteria</w:t>
                            </w:r>
                            <w:proofErr w:type="spellEnd"/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n=291)</w:t>
                            </w:r>
                          </w:p>
                          <w:p w14:paraId="7A89068E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Colectomy due to </w:t>
                            </w:r>
                            <w:proofErr w:type="spellStart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non metastatic</w:t>
                            </w:r>
                            <w:proofErr w:type="spellEnd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colon cancer regardless locali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z</w:t>
                            </w: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ation and pathology (</w:t>
                            </w:r>
                            <w:proofErr w:type="spellStart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jan</w:t>
                            </w:r>
                            <w:proofErr w:type="spellEnd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2013 – dec 2022) </w:t>
                            </w:r>
                          </w:p>
                          <w:p w14:paraId="75CD7410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Information of MSI/</w:t>
                            </w:r>
                            <w:proofErr w:type="spellStart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dMMR</w:t>
                            </w:r>
                            <w:proofErr w:type="spellEnd"/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tatus availabl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E9E6E" id="Rectangle 3" o:spid="_x0000_s1026" style="position:absolute;margin-left:0;margin-top:28.75pt;width:334.3pt;height:90.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FnLBAIAAF0EAAAOAAAAZHJzL2Uyb0RvYy54bWysVE2P2yAQvVfqf0DcG9v56EZRnFW1q+2l&#10;alfd7Q8gGGIkzFAgsfPvO4DXXrWrHqpeMPbMvHnvwXh/O3SaXITzCkxNq0VJiTAcGmVONf3x/PBh&#10;S4kPzDRMgxE1vQpPbw/v3+17uxNLaEE3whEEMX7X25q2IdhdUXjeio75BVhhMCjBdSzgqzsVjWM9&#10;one6WJblx6IH11gHXHiPX+9zkB4SvpSCh29SehGIrilyC2l1aT3GtTjs2e7kmG0VH2mwf2DRMWWw&#10;6QR1zwIjZ6f+gOoUd+BBhgWHrgApFRdJA6qpyt/UPLXMiqQFzfF2ssn/P1j+9fJkHx3a0Fu/87iN&#10;KgbpuvhEfmRIZl0ns8QQCMeP6+V6s73ZUMIxVlXrm+1qFe0s5nLrfPgsoCNxU1OHp5FMYpcvPuTU&#10;l5TYzcCD0jqdiDakr+lqW5VlqvCgVROjMS9dDnGnHbkwPNYwVGPfV1nIQhskM6tKu3DVIkJo811I&#10;ohrUscwN4oWbMRnnwoQqh1rWiNyq2pRIKDOfWCTJCTAiSyQ5YY8Ab2NnmDE/lop0X6fiUfnfiqeK&#10;1BlMmIo7ZcC9pUyjqrFzzn8xKVsTXQrDccCUuD1Cc310pMcBqan/eWZOUOKCvoM8T8zwFnCceMjN&#10;DHw6B5Aqne4MMPbAO5zMGuctDsnr95Q1/xUOvwAAAP//AwBQSwMEFAAGAAgAAAAhABaQmUncAAAA&#10;BwEAAA8AAABkcnMvZG93bnJldi54bWxMjk1PwzAQRO9I/AdrkbhRh5aGNMSpUCWOPdAg1KMbbz5U&#10;ex3FThv49SwnOI5m9OYV29lZccEx9J4UPC4SEEi1Nz21Cj6qt4cMRIiajLaeUMEXBtiWtzeFzo2/&#10;0jteDrEVDKGQawVdjEMuZag7dDos/IDEXeNHpyPHsZVm1FeGOyuXSZJKp3vih04PuOuwPh8mpyDJ&#10;jp1tnvZ2V+2/q+O52XxOtFHq/m5+fQERcY5/Y/jVZ3Uo2enkJzJBWGbwTsH6eQ2C2zTNUhAnBctV&#10;tgJZFvK/f/kDAAD//wMAUEsBAi0AFAAGAAgAAAAhALaDOJL+AAAA4QEAABMAAAAAAAAAAAAAAAAA&#10;AAAAAFtDb250ZW50X1R5cGVzXS54bWxQSwECLQAUAAYACAAAACEAOP0h/9YAAACUAQAACwAAAAAA&#10;AAAAAAAAAAAvAQAAX3JlbHMvLnJlbHNQSwECLQAUAAYACAAAACEA1XRZywQCAABdBAAADgAAAAAA&#10;AAAAAAAAAAAuAgAAZHJzL2Uyb0RvYy54bWxQSwECLQAUAAYACAAAACEAFpCZSdwAAAAHAQAADwAA&#10;AAAAAAAAAAAAAABeBAAAZHJzL2Rvd25yZXYueG1sUEsFBgAAAAAEAAQA8wAAAGcFAAAAAA==&#10;" filled="f" strokecolor="black [3213]" strokeweight="3pt">
                <v:textbox>
                  <w:txbxContent>
                    <w:p w14:paraId="5A409460" w14:textId="77777777" w:rsidR="00F92260" w:rsidRPr="00F64608" w:rsidRDefault="00F92260" w:rsidP="00F92260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clusion </w:t>
                      </w:r>
                      <w:proofErr w:type="spellStart"/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riteria</w:t>
                      </w:r>
                      <w:proofErr w:type="spellEnd"/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n=291)</w:t>
                      </w:r>
                    </w:p>
                    <w:p w14:paraId="7A89068E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 xml:space="preserve">Colectomy due to </w:t>
                      </w:r>
                      <w:proofErr w:type="spellStart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non metastatic</w:t>
                      </w:r>
                      <w:proofErr w:type="spellEnd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 xml:space="preserve"> colon cancer regardless locali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z</w:t>
                      </w: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ation and pathology (</w:t>
                      </w:r>
                      <w:proofErr w:type="spellStart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jan</w:t>
                      </w:r>
                      <w:proofErr w:type="spellEnd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 xml:space="preserve"> 2013 – dec 2022) </w:t>
                      </w:r>
                    </w:p>
                    <w:p w14:paraId="75CD7410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Information of MSI/</w:t>
                      </w:r>
                      <w:proofErr w:type="spellStart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dMMR</w:t>
                      </w:r>
                      <w:proofErr w:type="spellEnd"/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 xml:space="preserve"> status availabl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686838">
        <w:rPr>
          <w:rFonts w:ascii="Calibri" w:hAnsi="Calibri" w:cs="Calibri"/>
          <w:b/>
          <w:bCs/>
          <w:sz w:val="24"/>
          <w:szCs w:val="24"/>
        </w:rPr>
        <w:t xml:space="preserve">Figure 1’. </w:t>
      </w:r>
      <w:r w:rsidRPr="00686838">
        <w:rPr>
          <w:rFonts w:ascii="Calibri" w:hAnsi="Calibri" w:cs="Calibri"/>
          <w:sz w:val="24"/>
          <w:szCs w:val="24"/>
        </w:rPr>
        <w:t>Flow chart</w:t>
      </w:r>
    </w:p>
    <w:p w14:paraId="66A42057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41798DC9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6F412C3D" w14:textId="6E85F1DB" w:rsidR="00F92260" w:rsidRPr="00F64608" w:rsidRDefault="006C4B01" w:rsidP="00F92260">
      <w:pPr>
        <w:rPr>
          <w:rFonts w:ascii="Calibri" w:hAnsi="Calibri" w:cs="Calibri"/>
          <w:sz w:val="24"/>
          <w:szCs w:val="24"/>
        </w:rPr>
      </w:pPr>
      <w:r w:rsidRPr="00F64608">
        <w:rPr>
          <w:rFonts w:ascii="Calibri" w:hAnsi="Calibri" w:cs="Calibri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AF8839" wp14:editId="15848FFD">
                <wp:simplePos x="0" y="0"/>
                <wp:positionH relativeFrom="page">
                  <wp:posOffset>2514600</wp:posOffset>
                </wp:positionH>
                <wp:positionV relativeFrom="paragraph">
                  <wp:posOffset>415289</wp:posOffset>
                </wp:positionV>
                <wp:extent cx="4805433" cy="1628775"/>
                <wp:effectExtent l="19050" t="19050" r="14605" b="28575"/>
                <wp:wrapNone/>
                <wp:docPr id="156605649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5433" cy="16287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7EA710" w14:textId="77777777" w:rsidR="00F92260" w:rsidRPr="00F64608" w:rsidRDefault="00F92260" w:rsidP="00F92260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Exclusion </w:t>
                            </w:r>
                            <w:proofErr w:type="spellStart"/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riteria</w:t>
                            </w:r>
                            <w:proofErr w:type="spellEnd"/>
                            <w:r w:rsidRPr="00F64608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n=178)</w:t>
                            </w:r>
                          </w:p>
                          <w:p w14:paraId="68DC03C0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Missing CT images or medical files (n=114)</w:t>
                            </w:r>
                          </w:p>
                          <w:p w14:paraId="5B88CF2A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History of other malignancy &lt; 5y and/or previous treatment (n=7)</w:t>
                            </w:r>
                          </w:p>
                          <w:p w14:paraId="2A80661C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Cancer located at middle to distal portion of rectum (n= 16)</w:t>
                            </w:r>
                          </w:p>
                          <w:p w14:paraId="1ADA1093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lang w:val="en-US"/>
                              </w:rPr>
                              <w:t>CT assessment not meeting pre-specified criteria (n= 23)</w:t>
                            </w:r>
                          </w:p>
                          <w:p w14:paraId="3ABA870F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Initial perforation (n= 3)</w:t>
                            </w:r>
                          </w:p>
                          <w:p w14:paraId="20DC1202" w14:textId="77777777" w:rsidR="00F92260" w:rsidRPr="00F64608" w:rsidRDefault="00F92260" w:rsidP="00F92260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F6460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Multiple synchrone colon cancer (n= 15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F8839" id="Rectangle 4" o:spid="_x0000_s1027" style="position:absolute;margin-left:198pt;margin-top:32.7pt;width:378.4pt;height:128.2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OZeCAIAAGQEAAAOAAAAZHJzL2Uyb0RvYy54bWysVE2P2yAQvVfqf0DcG9vJfkRRnFW1q+2l&#10;alfd9gcQPMRImKFAYuffd8BeZ9Wueqh6IZiZefPeg8n2bugMO4EPGm3Nq0XJGViJjbaHmv/4/vhh&#10;zVmIwjbCoIWanyHwu937d9vebWCJLZoGPCMQGza9q3kbo9sURZAtdCIs0IGloELfiUif/lA0XvSE&#10;3pliWZY3RY++cR4lhECnD2OQ7zK+UiDjV6UCRGZqTtxiXn1e92ktdluxOXjhWi0nGuIfWHRCW2o6&#10;Qz2IKNjR6z+gOi09BlRxIbErUCktIWsgNVX5m5rnVjjIWsic4Gabwv+DlV9Oz+7Jkw29C5tA26Ri&#10;UL5Lv8SPDdms82wWDJFJOrxal9dXqxVnkmLVzXJ9e3ud7Cwu5c6H+AmwY2lTc0+3kU0Sp88hjqkv&#10;KambxUdtTL4RY1lf89W6KstcEdDoJkVTXn4ccG88Owm61jhUU99XWcTCWCJzUZV38WwgQRj7DRTT&#10;DelYjg3Sg7tgCinBxmoMtaKBsVV1XRKhkfnMIkvOgAlZEckZewJ4G3uEmfJTKeT3OhdPyv9WPFfk&#10;zmjjXNxpi/4tZYZUTZ3H/BeTRmuSS3HYD+QN3WrKTCd7bM5PnvU0JzUPP4/CA2c+mnscx0pY2SJN&#10;lYxjT4sfjxGVzpd8AZha0VPOnk1jl2bl9XfOuvw57H4BAAD//wMAUEsDBBQABgAIAAAAIQCLIxW4&#10;4AAAAAsBAAAPAAAAZHJzL2Rvd25yZXYueG1sTI/LbsIwEEX3lfgHa5C6K05SiEgaB1VIXbIoQRVL&#10;EzsPYY+j2IG0X99h1S5H9+rOOcVutobd9Oh7hwLiVQRMY+1Uj62AU/XxsgXmg0QljUMt4Ft72JWL&#10;p0Lmyt3xU9+OoWU0gj6XAroQhpxzX3faSr9yg0bKGjdaGegcW65Geadxa3gSRSm3skf60MlB7ztd&#10;X4+TFRBtz51p1gezrw4/1fnaZF8TZkI8L+f3N2BBz+GvDA98QoeSmC5uQuWZEfCapeQSBKSbNbBH&#10;Id4kJHOhKIkz4GXB/zuUvwAAAP//AwBQSwECLQAUAAYACAAAACEAtoM4kv4AAADhAQAAEwAAAAAA&#10;AAAAAAAAAAAAAAAAW0NvbnRlbnRfVHlwZXNdLnhtbFBLAQItABQABgAIAAAAIQA4/SH/1gAAAJQB&#10;AAALAAAAAAAAAAAAAAAAAC8BAABfcmVscy8ucmVsc1BLAQItABQABgAIAAAAIQD1qOZeCAIAAGQE&#10;AAAOAAAAAAAAAAAAAAAAAC4CAABkcnMvZTJvRG9jLnhtbFBLAQItABQABgAIAAAAIQCLIxW44AAA&#10;AAsBAAAPAAAAAAAAAAAAAAAAAGIEAABkcnMvZG93bnJldi54bWxQSwUGAAAAAAQABADzAAAAbwUA&#10;AAAA&#10;" filled="f" strokecolor="black [3213]" strokeweight="3pt">
                <v:textbox>
                  <w:txbxContent>
                    <w:p w14:paraId="6F7EA710" w14:textId="77777777" w:rsidR="00F92260" w:rsidRPr="00F64608" w:rsidRDefault="00F92260" w:rsidP="00F92260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Exclusion </w:t>
                      </w:r>
                      <w:proofErr w:type="spellStart"/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riteria</w:t>
                      </w:r>
                      <w:proofErr w:type="spellEnd"/>
                      <w:r w:rsidRPr="00F64608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n=178)</w:t>
                      </w:r>
                    </w:p>
                    <w:p w14:paraId="68DC03C0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Missing CT images or medical files (n=114)</w:t>
                      </w:r>
                    </w:p>
                    <w:p w14:paraId="5B88CF2A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History of other malignancy &lt; 5y and/or previous treatment (n=7)</w:t>
                      </w:r>
                    </w:p>
                    <w:p w14:paraId="2A80661C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Cancer located at middle to distal portion of rectum (n= 16)</w:t>
                      </w:r>
                    </w:p>
                    <w:p w14:paraId="1ADA1093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  <w:lang w:val="en-US"/>
                        </w:rPr>
                        <w:t>CT assessment not meeting pre-specified criteria (n= 23)</w:t>
                      </w:r>
                    </w:p>
                    <w:p w14:paraId="3ABA870F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>Initial perforation (n= 3)</w:t>
                      </w:r>
                    </w:p>
                    <w:p w14:paraId="20DC1202" w14:textId="77777777" w:rsidR="00F92260" w:rsidRPr="00F64608" w:rsidRDefault="00F92260" w:rsidP="00F92260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</w:pPr>
                      <w:r w:rsidRPr="00F64608">
                        <w:rPr>
                          <w:rFonts w:ascii="Calibri" w:hAnsi="Calibri" w:cs="Calibri"/>
                          <w:color w:val="000000" w:themeColor="text1"/>
                          <w:kern w:val="24"/>
                        </w:rPr>
                        <w:t>Multiple synchrone colon cancer (n= 15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F92260" w:rsidRPr="00F64608">
        <w:rPr>
          <w:rFonts w:ascii="Calibri" w:hAnsi="Calibri" w:cs="Calibri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DBA8D9" wp14:editId="1BA776AC">
                <wp:simplePos x="0" y="0"/>
                <wp:positionH relativeFrom="column">
                  <wp:posOffset>437639</wp:posOffset>
                </wp:positionH>
                <wp:positionV relativeFrom="paragraph">
                  <wp:posOffset>98889</wp:posOffset>
                </wp:positionV>
                <wp:extent cx="0" cy="2836282"/>
                <wp:effectExtent l="114300" t="0" r="114300" b="59690"/>
                <wp:wrapNone/>
                <wp:docPr id="882244239" name="Connecteur droit avec flèch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36282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9DDF0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7" o:spid="_x0000_s1026" type="#_x0000_t32" style="position:absolute;margin-left:34.45pt;margin-top:7.8pt;width:0;height:223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nhg4QEAACQEAAAOAAAAZHJzL2Uyb0RvYy54bWysU82O0zAQviPxDpbvNG3QLlXUdA9dlssK&#10;Viw8gNcZNxaOx7KHJnl7bCdN6XICcbFie775fjzZ3Q2dYSfwQaOt+Wa15gysxEbbY82/f3t4t+Us&#10;kLCNMGih5iMEfrd/+2bXuwpKbNE04FlsYkPVu5q3RK4qiiBb6ERYoQMbLxX6TlDc+mPReNHH7p0p&#10;yvX6tujRN86jhBDi6f10yfe5v1Ig6YtSAYiZmkdtlFef15e0FvudqI5euFbLWYb4BxWd0DaSLq3u&#10;BQn20+s/WnVaegyoaCWxK1ApLSF7iG4261dunlvhIHuJ4QS3xBT+X1v5+XSwTz5Jl4N9do8of4QY&#10;StG7UC2XaRPcVDYo36XyqJ0NOchxCRIGYnI6lPG03L6/LbdlCrkQ1RnofKBPgB1LHzUP5IU+tnRA&#10;a+Nzod/kIMXpMdAEPAMSq7Gsr/nNh83NOpcFNLp50Makyzw1cDCenUR8bxo2M/VVFQltPtqG0eji&#10;QJLXwh4NzJXGzt4nu9k4jQYm7q+gmG6iwUnjKz4hJVg6cxobqxNMRXULcFadxvsi9Bo41yco5An+&#10;G/CCyMxoaQF32qKfMrtmv8SkpvpzApPvFMELNuOTP49FHMX8oPNvk2b9932GX37u/S8AAAD//wMA&#10;UEsDBBQABgAIAAAAIQDf/OvR3QAAAAgBAAAPAAAAZHJzL2Rvd25yZXYueG1sTI9BS8QwEIXvgv8h&#10;jOBF3NRVS61NFxGERWHBdQ8e02a2KZtMSpPu1n/v6EWPb97jzfeq1eydOOIY+0AKbhYZCKQ2mJ46&#10;BbuPl+sCREyajHaBUMEXRljV52eVLk040Tset6kTXEKx1ApsSkMpZWwteh0XYUBibx9GrxPLsZNm&#10;1Ccu904usyyXXvfEH6we8Nlie9hOXsG+sFfurXml9fpzd5icmawLG6UuL+anRxAJ5/QXhh98Roea&#10;mZowkYnCKciLB07y/T4Hwf6vbhTc5ctbkHUl/w+ovwEAAP//AwBQSwECLQAUAAYACAAAACEAtoM4&#10;kv4AAADhAQAAEwAAAAAAAAAAAAAAAAAAAAAAW0NvbnRlbnRfVHlwZXNdLnhtbFBLAQItABQABgAI&#10;AAAAIQA4/SH/1gAAAJQBAAALAAAAAAAAAAAAAAAAAC8BAABfcmVscy8ucmVsc1BLAQItABQABgAI&#10;AAAAIQDianhg4QEAACQEAAAOAAAAAAAAAAAAAAAAAC4CAABkcnMvZTJvRG9jLnhtbFBLAQItABQA&#10;BgAIAAAAIQDf/OvR3QAAAAgBAAAPAAAAAAAAAAAAAAAAADsEAABkcnMvZG93bnJldi54bWxQSwUG&#10;AAAAAAQABADzAAAARQUAAAAA&#10;" strokecolor="black [3213]" strokeweight="4.5pt">
                <v:stroke endarrow="block" joinstyle="miter"/>
                <o:lock v:ext="edit" shapetype="f"/>
              </v:shape>
            </w:pict>
          </mc:Fallback>
        </mc:AlternateContent>
      </w:r>
    </w:p>
    <w:p w14:paraId="324B004B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025718E3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  <w:r w:rsidRPr="00F64608">
        <w:rPr>
          <w:rFonts w:ascii="Calibri" w:hAnsi="Calibri" w:cs="Calibri"/>
          <w:b/>
          <w:bCs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25B60B" wp14:editId="0BC592AD">
                <wp:simplePos x="0" y="0"/>
                <wp:positionH relativeFrom="column">
                  <wp:posOffset>440690</wp:posOffset>
                </wp:positionH>
                <wp:positionV relativeFrom="paragraph">
                  <wp:posOffset>121674</wp:posOffset>
                </wp:positionV>
                <wp:extent cx="1118534" cy="0"/>
                <wp:effectExtent l="0" t="114300" r="0" b="133350"/>
                <wp:wrapNone/>
                <wp:docPr id="1365029026" name="Connecteur droit avec flèch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18534" cy="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BBEFEE" id="Connecteur droit avec flèche 9" o:spid="_x0000_s1026" type="#_x0000_t32" style="position:absolute;margin-left:34.7pt;margin-top:9.6pt;width:88.0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8hl4QEAACQEAAAOAAAAZHJzL2Uyb0RvYy54bWysU8uO1DAQvCPxD5bvTJKFgVU0mT3MslxW&#10;sGLhA7xOe2LhuC27mWT+Htt5DC8hgbhYtruru6rc3t2MvWEn8EGjbXi1KTkDK7HV9tjwz5/uXlxz&#10;FkjYVhi00PAzBH6zf/5sN7garrBD04JnsYgN9eAa3hG5uiiC7KAXYYMObAwq9L2gePTHovViiNV7&#10;U1yV5etiQN86jxJCiLe3U5Dvc32lQNIHpQIQMw2P3CivPq9PaS32O1EfvXCdljMN8Q8seqFtbLqW&#10;uhUk2FevfynVa+kxoKKNxL5ApbSErCGqqcqf1Dx2wkHWEs0JbrUp/L+y8v3pYB98oi5H++juUX4J&#10;0ZRicKFeg+kQ3JQ2Kt+n9MidjdnI82okjMRkvKyq6nr78hVncokVol6Azgd6B9iztGl4IC/0saMD&#10;WhufC32VjRSn+0CJiKgXQOpqLBsavn1TbcucFtDo9k4bk4J5auBgPDuJ+N40Vul9Y4Ufskho89a2&#10;jM4uDiR5LezRwJxp7Kx9kpuF09nA1PsjKKbbJHBqnqb00k9ICZaWnsbG7ARTkd0KnFn/CTjnJyjk&#10;Cf4b8IrIndHSCu61Rf872heb1JS/ODDpThY8YXt+8MtYxFHMrs7fJs369+cMv3zu/TcAAAD//wMA&#10;UEsDBBQABgAIAAAAIQCVGSjb3QAAAAgBAAAPAAAAZHJzL2Rvd25yZXYueG1sTI9BS8NAEIXvgv9h&#10;GcGL2I2hLW3MpoggFAXB2oPHTXaaDd2dDdlNG/+9Ix7scd57vPleuZm8EyccYhdIwcMsA4HUBNNR&#10;q2D/+XK/AhGTJqNdIFTwjRE21fVVqQsTzvSBp11qBZdQLLQCm1JfSBkbi17HWeiR2DuEwevE59BK&#10;M+gzl3sn8yxbSq874g9W9/hssTnuRq/gsLJ37q1+pe32a38cnRmtC+9K3d5MT48gEk7pPwy/+IwO&#10;FTPVYSQThVOwXM85yfo6B8F+Pl8sQNR/gqxKeTmg+gEAAP//AwBQSwECLQAUAAYACAAAACEAtoM4&#10;kv4AAADhAQAAEwAAAAAAAAAAAAAAAAAAAAAAW0NvbnRlbnRfVHlwZXNdLnhtbFBLAQItABQABgAI&#10;AAAAIQA4/SH/1gAAAJQBAAALAAAAAAAAAAAAAAAAAC8BAABfcmVscy8ucmVsc1BLAQItABQABgAI&#10;AAAAIQA898hl4QEAACQEAAAOAAAAAAAAAAAAAAAAAC4CAABkcnMvZTJvRG9jLnhtbFBLAQItABQA&#10;BgAIAAAAIQCVGSjb3QAAAAgBAAAPAAAAAAAAAAAAAAAAADsEAABkcnMvZG93bnJldi54bWxQSwUG&#10;AAAAAAQABADzAAAARQUAAAAA&#10;" strokecolor="black [3213]" strokeweight="4.5pt">
                <v:stroke endarrow="block" joinstyle="miter"/>
                <o:lock v:ext="edit" shapetype="f"/>
              </v:shape>
            </w:pict>
          </mc:Fallback>
        </mc:AlternateContent>
      </w:r>
    </w:p>
    <w:p w14:paraId="6262758F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7644D886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4A337AE6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</w:p>
    <w:p w14:paraId="33FEAAE3" w14:textId="77777777" w:rsidR="00F92260" w:rsidRPr="00F64608" w:rsidRDefault="00F92260" w:rsidP="00F92260">
      <w:pPr>
        <w:rPr>
          <w:rFonts w:ascii="Calibri" w:hAnsi="Calibri" w:cs="Calibri"/>
          <w:sz w:val="24"/>
          <w:szCs w:val="24"/>
        </w:rPr>
      </w:pPr>
      <w:r w:rsidRPr="00F64608">
        <w:rPr>
          <w:rFonts w:ascii="Calibri" w:hAnsi="Calibri" w:cs="Calibr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989FAF" wp14:editId="3B32D630">
                <wp:simplePos x="0" y="0"/>
                <wp:positionH relativeFrom="margin">
                  <wp:posOffset>53169</wp:posOffset>
                </wp:positionH>
                <wp:positionV relativeFrom="paragraph">
                  <wp:posOffset>213672</wp:posOffset>
                </wp:positionV>
                <wp:extent cx="2423899" cy="376735"/>
                <wp:effectExtent l="19050" t="19050" r="14605" b="23495"/>
                <wp:wrapNone/>
                <wp:docPr id="166986210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899" cy="37673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90BFA8" w14:textId="77777777" w:rsidR="00F92260" w:rsidRPr="00B407D1" w:rsidRDefault="00F92260" w:rsidP="00F92260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FFFFFF" w:themeColor="ligh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proofErr w:type="spellStart"/>
                            <w:r w:rsidRPr="00B407D1">
                              <w:rPr>
                                <w:rFonts w:ascii="Calibri" w:hAnsi="Calibri" w:cs="Calibri"/>
                                <w:b/>
                                <w:bCs/>
                                <w:color w:val="FFFFFF" w:themeColor="ligh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B407D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nal</w:t>
                            </w:r>
                            <w:proofErr w:type="spellEnd"/>
                            <w:r w:rsidRPr="00B407D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407D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udy</w:t>
                            </w:r>
                            <w:proofErr w:type="spellEnd"/>
                            <w:r w:rsidRPr="00B407D1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opulation (n=11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989FAF" id="Rectangle 5" o:spid="_x0000_s1028" style="position:absolute;margin-left:4.2pt;margin-top:16.8pt;width:190.85pt;height:29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7wmBgIAAGMEAAAOAAAAZHJzL2Uyb0RvYy54bWysVMtu2zAQvBfoPxC815Ls5mVYDooE6aVo&#10;g6T9AJpaWgQoLkvSlvz3XVKKHLRBD0UvNMXdnZ0Zcr25HTrDjuCDRlvzalFyBlZio+2+5j++P3y4&#10;5ixEYRth0ELNTxD47fb9u03v1rDEFk0DnhGIDeve1byN0a2LIsgWOhEW6MBSUKHvRKRPvy8aL3pC&#10;70yxLMvLokffOI8SQqDT+zHItxlfKZDxm1IBIjM1J24xrz6vu7QW241Y771wrZYTDfEPLDqhLTWd&#10;oe5FFOzg9R9QnZYeA6q4kNgVqJSWkDWQmqr8Tc1zKxxkLWROcLNN4f/Byq/HZ/foyYbehXWgbVIx&#10;KN+lX+LHhmzWaTYLhsgkHS4/LlfXNzecSYqtri6vVhfJzeJc7XyInwE7ljY193QZ2SNx/BLimPqS&#10;kppZfNDG5AsxlvUEel2VZa4IaHSToikvvw24M54dBd1qHKqp76ssYmEskTmLyrt4MpAgjH0CxXST&#10;ZIwN0ns7YwopwcZqDLWigbFVdVESoZH5zCJLzoAJWRHJGXsCeBt7hJnyUynk5zoXT8r/VjxX5M5o&#10;41zcaYv+LWWGVE2dx/wXk0Zrkktx2A3kTbKGMtPJDpvTo2c9jUnNw8+D8MCZj+YOx6kSVrZIQyXj&#10;2NPip0NEpfMlnwGmVvSSs2fT1KVRef2ds87/DdtfAAAA//8DAFBLAwQUAAYACAAAACEA6VwKj9wA&#10;AAAHAQAADwAAAGRycy9kb3ducmV2LnhtbEyOsW7CMBRF90r8g/UqdSs2BKE4jYMQUkeGkgoxmtiJ&#10;I+znKHYg7dfXndrx6l6de8rd7Cy56zH0HgWslgyIxsarHjsBn/X7aw4kRIlKWo9awJcOsKsWT6Us&#10;lH/gh76fYkcSBEMhBZgYh4LS0BjtZFj6QWPqWj86GVMcO6pG+UhwZ+masS11ssf0YOSgD0Y3t9Pk&#10;BLD8Ymy7OdpDffyuL7eWnyfkQrw8z/s3IFHP8W8Mv/pJHarkdPUTqkCsgHyThgKybAsk1RlnKyBX&#10;AXzNgVYl/e9f/QAAAP//AwBQSwECLQAUAAYACAAAACEAtoM4kv4AAADhAQAAEwAAAAAAAAAAAAAA&#10;AAAAAAAAW0NvbnRlbnRfVHlwZXNdLnhtbFBLAQItABQABgAIAAAAIQA4/SH/1gAAAJQBAAALAAAA&#10;AAAAAAAAAAAAAC8BAABfcmVscy8ucmVsc1BLAQItABQABgAIAAAAIQCHs7wmBgIAAGMEAAAOAAAA&#10;AAAAAAAAAAAAAC4CAABkcnMvZTJvRG9jLnhtbFBLAQItABQABgAIAAAAIQDpXAqP3AAAAAcBAAAP&#10;AAAAAAAAAAAAAAAAAGAEAABkcnMvZG93bnJldi54bWxQSwUGAAAAAAQABADzAAAAaQUAAAAA&#10;" filled="f" strokecolor="black [3213]" strokeweight="3pt">
                <v:textbox>
                  <w:txbxContent>
                    <w:p w14:paraId="1390BFA8" w14:textId="77777777" w:rsidR="00F92260" w:rsidRPr="00B407D1" w:rsidRDefault="00F92260" w:rsidP="00F92260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FFFFFF" w:themeColor="ligh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proofErr w:type="spellStart"/>
                      <w:r w:rsidRPr="00B407D1">
                        <w:rPr>
                          <w:rFonts w:ascii="Calibri" w:hAnsi="Calibri" w:cs="Calibri"/>
                          <w:b/>
                          <w:bCs/>
                          <w:color w:val="FFFFFF" w:themeColor="ligh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B407D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inal</w:t>
                      </w:r>
                      <w:proofErr w:type="spellEnd"/>
                      <w:r w:rsidRPr="00B407D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407D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tudy</w:t>
                      </w:r>
                      <w:proofErr w:type="spellEnd"/>
                      <w:r w:rsidRPr="00B407D1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opulation (n=11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3954C1D" w14:textId="77777777" w:rsidR="00F92260" w:rsidRPr="00C362EF" w:rsidRDefault="00F92260" w:rsidP="00F64608">
      <w:pPr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7F06715F" w14:textId="77777777" w:rsidR="006C4B01" w:rsidRDefault="006C4B01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C7ACD62" w14:textId="353840F3" w:rsidR="000D35DE" w:rsidRDefault="000D35DE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F64608">
        <w:rPr>
          <w:rFonts w:ascii="Calibri" w:hAnsi="Calibri" w:cs="Calibri"/>
          <w:b/>
          <w:bCs/>
          <w:sz w:val="24"/>
          <w:szCs w:val="24"/>
          <w:lang w:val="en-US"/>
        </w:rPr>
        <w:t xml:space="preserve">Table 1’. </w:t>
      </w:r>
      <w:r w:rsidRPr="00F64608">
        <w:rPr>
          <w:rFonts w:ascii="Calibri" w:hAnsi="Calibri" w:cs="Calibri"/>
          <w:sz w:val="24"/>
          <w:szCs w:val="24"/>
          <w:lang w:val="en-US"/>
        </w:rPr>
        <w:t>Agreement between clinical and pathological T stages over pT4b population</w:t>
      </w:r>
    </w:p>
    <w:tbl>
      <w:tblPr>
        <w:tblW w:w="465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9"/>
        <w:gridCol w:w="629"/>
        <w:gridCol w:w="630"/>
        <w:gridCol w:w="630"/>
        <w:gridCol w:w="631"/>
        <w:gridCol w:w="1598"/>
        <w:gridCol w:w="1004"/>
        <w:gridCol w:w="1738"/>
      </w:tblGrid>
      <w:tr w:rsidR="000D35DE" w:rsidRPr="00F64608" w14:paraId="7335487B" w14:textId="77777777" w:rsidTr="000D35DE">
        <w:trPr>
          <w:trHeight w:val="20"/>
          <w:jc w:val="center"/>
        </w:trPr>
        <w:tc>
          <w:tcPr>
            <w:tcW w:w="9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BD884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Patholog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4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FE2EE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lin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5AEDF3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Overestimation by CT scan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67516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orrect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ABADB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Underestimation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by CT scan</w:t>
            </w:r>
          </w:p>
        </w:tc>
      </w:tr>
      <w:tr w:rsidR="000D35DE" w:rsidRPr="00F64608" w14:paraId="005A1532" w14:textId="77777777" w:rsidTr="000D35DE">
        <w:trPr>
          <w:trHeight w:val="20"/>
          <w:jc w:val="center"/>
        </w:trPr>
        <w:tc>
          <w:tcPr>
            <w:tcW w:w="936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A9D8E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T-stage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B28A1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1/2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826C6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3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984681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4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799B2D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6F9BD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pT</w:t>
            </w:r>
            <w:proofErr w:type="spellEnd"/>
          </w:p>
        </w:tc>
        <w:tc>
          <w:tcPr>
            <w:tcW w:w="59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A022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03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F1B93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</w:tr>
      <w:tr w:rsidR="000D35DE" w:rsidRPr="00F64608" w14:paraId="7C86B7A3" w14:textId="77777777" w:rsidTr="000D35DE">
        <w:trPr>
          <w:trHeight w:val="20"/>
          <w:jc w:val="center"/>
        </w:trPr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EBDFD4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4b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F6987D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4DEC8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383A9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EBE8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9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608D4D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197C4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6.2 %</w:t>
            </w:r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C2215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3.7 %</w:t>
            </w:r>
          </w:p>
        </w:tc>
      </w:tr>
    </w:tbl>
    <w:p w14:paraId="3FF68D54" w14:textId="77777777" w:rsidR="00F64608" w:rsidRPr="00F64608" w:rsidRDefault="00F64608" w:rsidP="00F64608">
      <w:pPr>
        <w:rPr>
          <w:rFonts w:ascii="Calibri" w:hAnsi="Calibri" w:cs="Calibri"/>
          <w:b/>
          <w:bCs/>
          <w:sz w:val="24"/>
          <w:szCs w:val="24"/>
        </w:rPr>
      </w:pPr>
    </w:p>
    <w:p w14:paraId="475CC7D8" w14:textId="77777777" w:rsidR="00C362EF" w:rsidRDefault="00C362EF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972C8A7" w14:textId="77777777" w:rsidR="00F92260" w:rsidRDefault="00F92260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09893EC" w14:textId="199487FF" w:rsidR="00F64608" w:rsidRPr="00057604" w:rsidRDefault="00F64608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F64608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2’.</w:t>
      </w:r>
      <w:r w:rsidRPr="00F64608">
        <w:rPr>
          <w:rFonts w:ascii="Calibri" w:hAnsi="Calibri" w:cs="Calibri"/>
          <w:sz w:val="24"/>
          <w:szCs w:val="24"/>
          <w:lang w:val="en-US"/>
        </w:rPr>
        <w:t xml:space="preserve"> Agreement between clinical and pathological T and N stages over right colon cancers </w:t>
      </w:r>
    </w:p>
    <w:tbl>
      <w:tblPr>
        <w:tblW w:w="465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6"/>
        <w:gridCol w:w="636"/>
        <w:gridCol w:w="513"/>
        <w:gridCol w:w="476"/>
        <w:gridCol w:w="842"/>
        <w:gridCol w:w="1598"/>
        <w:gridCol w:w="1030"/>
        <w:gridCol w:w="1738"/>
      </w:tblGrid>
      <w:tr w:rsidR="000D35DE" w:rsidRPr="00F64608" w14:paraId="165701E1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C1A63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lin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46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1D0DE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Patholog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AA0FE9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Overestimation by CT scan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3126B2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orrect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A67EB1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Underestimation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by CT scan</w:t>
            </w:r>
          </w:p>
        </w:tc>
      </w:tr>
      <w:tr w:rsidR="000D35DE" w:rsidRPr="00F64608" w14:paraId="4C4EBE28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EFC359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T-stag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5E00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1/2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1782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3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BBF7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4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2E359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CBB70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pT</w:t>
            </w:r>
            <w:proofErr w:type="spellEnd"/>
          </w:p>
        </w:tc>
        <w:tc>
          <w:tcPr>
            <w:tcW w:w="61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387B9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03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9AAEB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</w:tr>
      <w:tr w:rsidR="000D35DE" w:rsidRPr="00F64608" w14:paraId="4E870E71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E1E300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1/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CE3438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B60B2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D7BE73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B21A59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A97BB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FCA60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7.8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792B84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2.2 %</w:t>
            </w:r>
          </w:p>
        </w:tc>
      </w:tr>
      <w:tr w:rsidR="000D35DE" w:rsidRPr="00F64608" w14:paraId="35E82A36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41D454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7B54B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6E8F4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7C8977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B263C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ABE447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.6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6136C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70.4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8073D3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4.1 %</w:t>
            </w:r>
          </w:p>
        </w:tc>
      </w:tr>
      <w:tr w:rsidR="000D35DE" w:rsidRPr="00F64608" w14:paraId="054B4E30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A83B2D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F2F3D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81EF79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CCE9C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310B3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886FA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0.0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316E9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0.0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6C1416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0D35DE" w:rsidRPr="00F64608" w14:paraId="33DCBE41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0331C6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99447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E419F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C3F96F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44EAB8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8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ED750D" w14:textId="77777777" w:rsidR="000D35DE" w:rsidRPr="00F64608" w:rsidRDefault="000D35DE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B0564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E9CFFB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D35DE" w:rsidRPr="00F64608" w14:paraId="43571FC3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7B96EF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N-stag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A2810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N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FD477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6AD3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0554C" w14:textId="77777777" w:rsidR="000D35DE" w:rsidRPr="00F64608" w:rsidRDefault="000D35DE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852C88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0A5B23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</w:tr>
      <w:tr w:rsidR="000D35DE" w:rsidRPr="00F64608" w14:paraId="5ABD4542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6A51B6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N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CD6CB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58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D15C4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E48C2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9E958" w14:textId="77777777" w:rsidR="000D35DE" w:rsidRPr="00F64608" w:rsidRDefault="000D35DE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9B344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76.9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F2C2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3.1 %</w:t>
            </w:r>
          </w:p>
        </w:tc>
      </w:tr>
      <w:tr w:rsidR="000D35DE" w:rsidRPr="00F64608" w14:paraId="3B89FA52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16C933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1634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B362C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1A0E7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A25A8" w14:textId="77777777" w:rsidR="000D35DE" w:rsidRPr="00F64608" w:rsidRDefault="000D35DE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58.3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34E84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41.7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97BF12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</w:tr>
      <w:tr w:rsidR="000D35DE" w:rsidRPr="00F64608" w14:paraId="7AD69025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4E67E" w14:textId="77777777" w:rsidR="000D35DE" w:rsidRPr="00F64608" w:rsidRDefault="000D35DE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1B4D49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70B75E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3786CA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8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AAD9A" w14:textId="77777777" w:rsidR="000D35DE" w:rsidRPr="00F64608" w:rsidRDefault="000D35DE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22CBF5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F735C4" w14:textId="77777777" w:rsidR="000D35DE" w:rsidRPr="00F64608" w:rsidRDefault="000D35DE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4CCB65B1" w14:textId="77777777" w:rsidR="00F64608" w:rsidRPr="00F64608" w:rsidRDefault="00F64608" w:rsidP="00F64608">
      <w:pPr>
        <w:rPr>
          <w:rFonts w:ascii="Calibri" w:hAnsi="Calibri" w:cs="Calibri"/>
          <w:sz w:val="24"/>
          <w:szCs w:val="24"/>
        </w:rPr>
      </w:pPr>
    </w:p>
    <w:p w14:paraId="54277E8E" w14:textId="77777777" w:rsidR="00C362EF" w:rsidRDefault="00C362EF" w:rsidP="00F64608">
      <w:pPr>
        <w:rPr>
          <w:rFonts w:ascii="Calibri" w:hAnsi="Calibri" w:cs="Calibri"/>
          <w:sz w:val="24"/>
          <w:szCs w:val="24"/>
        </w:rPr>
      </w:pPr>
    </w:p>
    <w:p w14:paraId="3529AB4F" w14:textId="2641D54B" w:rsidR="000D35DE" w:rsidRDefault="000D35DE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F64608">
        <w:rPr>
          <w:rFonts w:ascii="Calibri" w:hAnsi="Calibri" w:cs="Calibri"/>
          <w:b/>
          <w:bCs/>
          <w:sz w:val="24"/>
          <w:szCs w:val="24"/>
          <w:lang w:val="en-US"/>
        </w:rPr>
        <w:t>Table 3’.</w:t>
      </w:r>
      <w:r w:rsidRPr="00F64608">
        <w:rPr>
          <w:rFonts w:ascii="Calibri" w:hAnsi="Calibri" w:cs="Calibri"/>
          <w:sz w:val="24"/>
          <w:szCs w:val="24"/>
          <w:lang w:val="en-US"/>
        </w:rPr>
        <w:t xml:space="preserve"> Agreement between clinical and pathological T and N stages over left colon cancers </w:t>
      </w:r>
    </w:p>
    <w:tbl>
      <w:tblPr>
        <w:tblW w:w="465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6"/>
        <w:gridCol w:w="636"/>
        <w:gridCol w:w="513"/>
        <w:gridCol w:w="476"/>
        <w:gridCol w:w="842"/>
        <w:gridCol w:w="1598"/>
        <w:gridCol w:w="1030"/>
        <w:gridCol w:w="1738"/>
      </w:tblGrid>
      <w:tr w:rsidR="00057604" w:rsidRPr="00F64608" w14:paraId="6384264C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30D28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lin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46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5C9711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Patholog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1C315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Overestimation by CT scan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9E4328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orrect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8319DD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Underestimation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by CT scan</w:t>
            </w:r>
          </w:p>
        </w:tc>
      </w:tr>
      <w:tr w:rsidR="00057604" w:rsidRPr="00F64608" w14:paraId="61E9531D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BE2AEB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T-stag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815622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1/2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D22B40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3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1E201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4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D84391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4C740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pT</w:t>
            </w:r>
            <w:proofErr w:type="spellEnd"/>
          </w:p>
        </w:tc>
        <w:tc>
          <w:tcPr>
            <w:tcW w:w="61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7CB737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03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8DB870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</w:tr>
      <w:tr w:rsidR="00057604" w:rsidRPr="00F64608" w14:paraId="284E2E88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2662BD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1/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A6D962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EE4D95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2323D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220F3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ADDE2F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3195EE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7.5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5191AB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2.5 %</w:t>
            </w:r>
          </w:p>
        </w:tc>
      </w:tr>
      <w:tr w:rsidR="00057604" w:rsidRPr="00F64608" w14:paraId="336FE4D5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5BCFFA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4688FC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01D2E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040FCE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DF144D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1A85DE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8E8E52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0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F6BAF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0 %</w:t>
            </w:r>
          </w:p>
        </w:tc>
      </w:tr>
      <w:tr w:rsidR="00057604" w:rsidRPr="00F64608" w14:paraId="274062EE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AA9B50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154765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60C6C8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B6BF5F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D87BBF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103F3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568309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00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EDF0EC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057604" w:rsidRPr="00F64608" w14:paraId="41C6BA56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200C17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7CC11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07ACF9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83B9B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7801C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E95C4D" w14:textId="77777777" w:rsidR="00057604" w:rsidRPr="00F64608" w:rsidRDefault="00057604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86DF79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37F535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57604" w:rsidRPr="00F64608" w14:paraId="44E30B53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E7450A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N-stag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507BA1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N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A3B804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D733D6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EC9667" w14:textId="77777777" w:rsidR="00057604" w:rsidRPr="00F64608" w:rsidRDefault="00057604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2920F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BA1C77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</w:tr>
      <w:tr w:rsidR="00057604" w:rsidRPr="00F64608" w14:paraId="03D7E75D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364000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N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21978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58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D7BF6D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7803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F23C9" w14:textId="77777777" w:rsidR="00057604" w:rsidRPr="00F64608" w:rsidRDefault="00057604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CB374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91.7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D5663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8.3 %</w:t>
            </w:r>
          </w:p>
        </w:tc>
      </w:tr>
      <w:tr w:rsidR="00057604" w:rsidRPr="00F64608" w14:paraId="78E5F05D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D394A2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F9C705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54DF30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02FC24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8FEAC4" w14:textId="77777777" w:rsidR="00057604" w:rsidRPr="00F64608" w:rsidRDefault="00057604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40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E1414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60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C529E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</w:tr>
      <w:tr w:rsidR="00057604" w:rsidRPr="00F64608" w14:paraId="7B04953B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31174" w14:textId="77777777" w:rsidR="00057604" w:rsidRPr="00F64608" w:rsidRDefault="00057604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0157BF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0149A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732619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951DE" w14:textId="77777777" w:rsidR="00057604" w:rsidRPr="00F64608" w:rsidRDefault="00057604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1681C0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7C5CE5" w14:textId="77777777" w:rsidR="00057604" w:rsidRPr="00F64608" w:rsidRDefault="00057604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6D45A508" w14:textId="77777777" w:rsidR="00F64608" w:rsidRPr="00F64608" w:rsidRDefault="00F64608" w:rsidP="00F64608">
      <w:pPr>
        <w:rPr>
          <w:rFonts w:ascii="Calibri" w:hAnsi="Calibri" w:cs="Calibri"/>
          <w:sz w:val="24"/>
          <w:szCs w:val="24"/>
        </w:rPr>
      </w:pPr>
    </w:p>
    <w:p w14:paraId="1B174EE7" w14:textId="77777777" w:rsidR="00C409E3" w:rsidRDefault="00C409E3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2DC17907" w14:textId="77777777" w:rsidR="00C409E3" w:rsidRDefault="00C409E3" w:rsidP="00F6460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41F25820" w14:textId="683AAB10" w:rsidR="00F64608" w:rsidRPr="00F64608" w:rsidRDefault="00F64608" w:rsidP="00F64608">
      <w:pPr>
        <w:rPr>
          <w:rFonts w:ascii="Calibri" w:hAnsi="Calibri" w:cs="Calibri"/>
          <w:sz w:val="24"/>
          <w:szCs w:val="24"/>
          <w:lang w:val="en-US"/>
        </w:rPr>
      </w:pPr>
      <w:r w:rsidRPr="00F64608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4’.</w:t>
      </w:r>
      <w:r w:rsidRPr="00F64608">
        <w:rPr>
          <w:rFonts w:ascii="Calibri" w:hAnsi="Calibri" w:cs="Calibri"/>
          <w:sz w:val="24"/>
          <w:szCs w:val="24"/>
          <w:lang w:val="en-US"/>
        </w:rPr>
        <w:t xml:space="preserve"> Agreement between clinical and pathological T and N stages over transverse cancers </w:t>
      </w:r>
    </w:p>
    <w:tbl>
      <w:tblPr>
        <w:tblW w:w="4651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6"/>
        <w:gridCol w:w="636"/>
        <w:gridCol w:w="513"/>
        <w:gridCol w:w="476"/>
        <w:gridCol w:w="842"/>
        <w:gridCol w:w="1598"/>
        <w:gridCol w:w="1030"/>
        <w:gridCol w:w="1738"/>
      </w:tblGrid>
      <w:tr w:rsidR="00F64608" w:rsidRPr="00F64608" w14:paraId="766F9538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2BAAF4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lin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462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4A189F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Pathological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9F7EA1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  <w:lang w:val="en-US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>Overestimation by CT scan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C9AB7F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Correct</w:t>
            </w:r>
          </w:p>
        </w:tc>
        <w:tc>
          <w:tcPr>
            <w:tcW w:w="10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8E8E8" w:themeFill="background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C50C23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>Underestimation</w:t>
            </w:r>
            <w:proofErr w:type="spellEnd"/>
            <w:r w:rsidRPr="00F64608">
              <w:rPr>
                <w:rFonts w:ascii="Calibri" w:hAnsi="Calibri" w:cs="Calibri"/>
                <w:b/>
                <w:sz w:val="24"/>
                <w:szCs w:val="24"/>
              </w:rPr>
              <w:t xml:space="preserve"> by CT scan</w:t>
            </w:r>
          </w:p>
        </w:tc>
      </w:tr>
      <w:tr w:rsidR="00F64608" w:rsidRPr="00F64608" w14:paraId="51169107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C84DF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T-stag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23ED9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1/2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71CA86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3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3394A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T4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69B814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7BC3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  <w:lang w:val="en-US"/>
              </w:rPr>
              <w:t>pT</w:t>
            </w:r>
            <w:proofErr w:type="spellEnd"/>
          </w:p>
        </w:tc>
        <w:tc>
          <w:tcPr>
            <w:tcW w:w="61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8B976A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03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3CA1C4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T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T</w:t>
            </w:r>
            <w:proofErr w:type="spellEnd"/>
          </w:p>
        </w:tc>
      </w:tr>
      <w:tr w:rsidR="00F64608" w:rsidRPr="00F64608" w14:paraId="42552D92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C6958D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1/2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644487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A59DA6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8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9DC265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378C68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126B63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AEADAD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49913A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00 %</w:t>
            </w:r>
          </w:p>
        </w:tc>
      </w:tr>
      <w:tr w:rsidR="00F64608" w:rsidRPr="00F64608" w14:paraId="13D49736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C2092A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E662E8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6D1F2B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519A00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8DC2B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73188E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0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81DD05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0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08F611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0 %</w:t>
            </w:r>
          </w:p>
        </w:tc>
      </w:tr>
      <w:tr w:rsidR="00F64608" w:rsidRPr="00F64608" w14:paraId="47C47D93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B9AC76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T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1A0D66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80D66C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AEDB4E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2012BC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7B7023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3.3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89F79B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66.6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ECF01E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</w:tr>
      <w:tr w:rsidR="00F64608" w:rsidRPr="00F64608" w14:paraId="7804D0A4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123F9A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1ED08F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33E114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4EA205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AA6711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40DB6E" w14:textId="77777777" w:rsidR="00F64608" w:rsidRPr="00F64608" w:rsidRDefault="00F64608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2EE64D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45DB8F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64608" w:rsidRPr="00F64608" w14:paraId="1B2EF106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C51FA8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F64608">
              <w:rPr>
                <w:rFonts w:ascii="Calibri" w:hAnsi="Calibri" w:cs="Calibri"/>
                <w:b/>
                <w:sz w:val="24"/>
                <w:szCs w:val="24"/>
              </w:rPr>
              <w:t>N-stag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5C687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pN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F8CFE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70D33A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642194" w14:textId="77777777" w:rsidR="00F64608" w:rsidRPr="00F64608" w:rsidRDefault="00F64608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g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68E58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=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3995A6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&lt;</w:t>
            </w: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pN</w:t>
            </w:r>
            <w:proofErr w:type="spellEnd"/>
          </w:p>
        </w:tc>
      </w:tr>
      <w:tr w:rsidR="00F64608" w:rsidRPr="00F64608" w14:paraId="60191E78" w14:textId="77777777" w:rsidTr="000D35DE">
        <w:trPr>
          <w:trHeight w:val="20"/>
          <w:jc w:val="center"/>
        </w:trPr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1466C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cN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5795DE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58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1D5093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8D299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A3FE17" w14:textId="77777777" w:rsidR="00F64608" w:rsidRPr="00F64608" w:rsidRDefault="00F64608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578F45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80 %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203EE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0 %</w:t>
            </w:r>
          </w:p>
        </w:tc>
      </w:tr>
      <w:tr w:rsidR="00F64608" w:rsidRPr="00F64608" w14:paraId="698E0DE7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2CE8A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4608">
              <w:rPr>
                <w:rFonts w:ascii="Calibri" w:hAnsi="Calibri" w:cs="Calibri"/>
                <w:sz w:val="24"/>
                <w:szCs w:val="24"/>
              </w:rPr>
              <w:t>cN</w:t>
            </w:r>
            <w:proofErr w:type="spellEnd"/>
            <w:r w:rsidRPr="00F64608">
              <w:rPr>
                <w:rFonts w:ascii="Calibri" w:hAnsi="Calibri" w:cs="Calibri"/>
                <w:sz w:val="24"/>
                <w:szCs w:val="24"/>
              </w:rPr>
              <w:t>+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AA6204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F2425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9A807A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F8469" w14:textId="77777777" w:rsidR="00F64608" w:rsidRPr="00F64608" w:rsidRDefault="00F64608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25 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C7A3E8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75 %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E7ED78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fr-FR"/>
                <w14:ligatures w14:val="none"/>
              </w:rPr>
              <w:t>NA</w:t>
            </w:r>
          </w:p>
        </w:tc>
      </w:tr>
      <w:tr w:rsidR="00F64608" w:rsidRPr="00F64608" w14:paraId="312BE79D" w14:textId="77777777" w:rsidTr="000D35DE">
        <w:trPr>
          <w:trHeight w:val="20"/>
          <w:jc w:val="center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B833C2" w14:textId="77777777" w:rsidR="00F64608" w:rsidRPr="00F64608" w:rsidRDefault="00F64608" w:rsidP="000D35DE">
            <w:pPr>
              <w:pStyle w:val="Sansinterligne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A64EF9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309AD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B04793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6460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6B1B6" w14:textId="77777777" w:rsidR="00F64608" w:rsidRPr="00F64608" w:rsidRDefault="00F64608" w:rsidP="000D35DE">
            <w:pPr>
              <w:spacing w:after="0"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CC6EC1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1C192" w14:textId="77777777" w:rsidR="00F64608" w:rsidRPr="00F64608" w:rsidRDefault="00F64608" w:rsidP="000D35DE">
            <w:pPr>
              <w:pStyle w:val="Sansinterligne"/>
              <w:spacing w:line="276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3B46E672" w14:textId="77777777" w:rsidR="00F64608" w:rsidRPr="00F64608" w:rsidRDefault="00F64608" w:rsidP="00F64608">
      <w:pPr>
        <w:rPr>
          <w:rFonts w:ascii="Calibri" w:hAnsi="Calibri" w:cs="Calibri"/>
          <w:sz w:val="24"/>
          <w:szCs w:val="24"/>
        </w:rPr>
      </w:pPr>
    </w:p>
    <w:p w14:paraId="2A036F78" w14:textId="77777777" w:rsidR="00F64608" w:rsidRPr="00F64608" w:rsidRDefault="00F64608" w:rsidP="00F64608">
      <w:pPr>
        <w:rPr>
          <w:rFonts w:ascii="Calibri" w:hAnsi="Calibri" w:cs="Calibri"/>
          <w:sz w:val="24"/>
          <w:szCs w:val="24"/>
        </w:rPr>
      </w:pPr>
    </w:p>
    <w:p w14:paraId="60D81014" w14:textId="77777777" w:rsidR="00F64608" w:rsidRPr="00F64608" w:rsidRDefault="00F64608" w:rsidP="00F64608">
      <w:pPr>
        <w:rPr>
          <w:rFonts w:ascii="Calibri" w:hAnsi="Calibri" w:cs="Calibri"/>
          <w:sz w:val="24"/>
          <w:szCs w:val="24"/>
        </w:rPr>
      </w:pPr>
    </w:p>
    <w:p w14:paraId="38868794" w14:textId="77777777" w:rsidR="008C1CC9" w:rsidRPr="00F64608" w:rsidRDefault="008C1CC9">
      <w:pPr>
        <w:rPr>
          <w:rFonts w:ascii="Calibri" w:hAnsi="Calibri" w:cs="Calibri"/>
          <w:sz w:val="24"/>
          <w:szCs w:val="24"/>
        </w:rPr>
      </w:pPr>
    </w:p>
    <w:sectPr w:rsidR="008C1CC9" w:rsidRPr="00F6460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100BB" w14:textId="77777777" w:rsidR="005061F0" w:rsidRDefault="005061F0" w:rsidP="00F64608">
      <w:pPr>
        <w:spacing w:after="0" w:line="240" w:lineRule="auto"/>
      </w:pPr>
      <w:r>
        <w:separator/>
      </w:r>
    </w:p>
  </w:endnote>
  <w:endnote w:type="continuationSeparator" w:id="0">
    <w:p w14:paraId="28FB32C8" w14:textId="77777777" w:rsidR="005061F0" w:rsidRDefault="005061F0" w:rsidP="00F64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3018062"/>
      <w:docPartObj>
        <w:docPartGallery w:val="Page Numbers (Bottom of Page)"/>
        <w:docPartUnique/>
      </w:docPartObj>
    </w:sdtPr>
    <w:sdtContent>
      <w:p w14:paraId="76BDD0EA" w14:textId="10D52C25" w:rsidR="00F64608" w:rsidRDefault="00F6460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8142B8" w14:textId="77777777" w:rsidR="00F64608" w:rsidRDefault="00F646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3CAD8" w14:textId="77777777" w:rsidR="005061F0" w:rsidRDefault="005061F0" w:rsidP="00F64608">
      <w:pPr>
        <w:spacing w:after="0" w:line="240" w:lineRule="auto"/>
      </w:pPr>
      <w:r>
        <w:separator/>
      </w:r>
    </w:p>
  </w:footnote>
  <w:footnote w:type="continuationSeparator" w:id="0">
    <w:p w14:paraId="12E2E5E7" w14:textId="77777777" w:rsidR="005061F0" w:rsidRDefault="005061F0" w:rsidP="00F64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CCC02F" w14:textId="58BAD8E4" w:rsidR="00F64608" w:rsidRDefault="00F64608">
    <w:pPr>
      <w:pStyle w:val="En-tte"/>
      <w:jc w:val="right"/>
    </w:pPr>
  </w:p>
  <w:p w14:paraId="5F58DFB5" w14:textId="77777777" w:rsidR="00F64608" w:rsidRDefault="00F6460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D7CB0"/>
    <w:multiLevelType w:val="hybridMultilevel"/>
    <w:tmpl w:val="A25AF4F6"/>
    <w:lvl w:ilvl="0" w:tplc="242AA6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F68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C24F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62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CDC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68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AC0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4660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CE4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D0B62E4"/>
    <w:multiLevelType w:val="hybridMultilevel"/>
    <w:tmpl w:val="0824BAFC"/>
    <w:lvl w:ilvl="0" w:tplc="F5F45C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3A4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68C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F67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CA3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8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32F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E45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2C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4983647">
    <w:abstractNumId w:val="0"/>
  </w:num>
  <w:num w:numId="2" w16cid:durableId="6020347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608"/>
    <w:rsid w:val="00037A35"/>
    <w:rsid w:val="00057604"/>
    <w:rsid w:val="000D35DE"/>
    <w:rsid w:val="00192169"/>
    <w:rsid w:val="001B431E"/>
    <w:rsid w:val="0025013E"/>
    <w:rsid w:val="002922DF"/>
    <w:rsid w:val="00413C06"/>
    <w:rsid w:val="004B4C85"/>
    <w:rsid w:val="004B6371"/>
    <w:rsid w:val="004C0874"/>
    <w:rsid w:val="005061F0"/>
    <w:rsid w:val="005141B4"/>
    <w:rsid w:val="00686838"/>
    <w:rsid w:val="006C4B01"/>
    <w:rsid w:val="00723E5F"/>
    <w:rsid w:val="008C1CC9"/>
    <w:rsid w:val="009D1AF5"/>
    <w:rsid w:val="00AE64F6"/>
    <w:rsid w:val="00B407D1"/>
    <w:rsid w:val="00BC0662"/>
    <w:rsid w:val="00BD35C3"/>
    <w:rsid w:val="00BE1ED8"/>
    <w:rsid w:val="00BF2805"/>
    <w:rsid w:val="00C312C3"/>
    <w:rsid w:val="00C362EF"/>
    <w:rsid w:val="00C409E3"/>
    <w:rsid w:val="00E72C65"/>
    <w:rsid w:val="00F64608"/>
    <w:rsid w:val="00F92260"/>
    <w:rsid w:val="00F9609A"/>
    <w:rsid w:val="00FD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EB6F7"/>
  <w15:chartTrackingRefBased/>
  <w15:docId w15:val="{1485C342-FCC3-4AE1-B840-EF096E68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608"/>
    <w:pPr>
      <w:spacing w:line="48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F64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4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4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4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4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4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4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4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4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4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4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460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460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460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460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460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460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4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64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4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64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4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6460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460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6460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4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460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4608"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uiPriority w:val="1"/>
    <w:qFormat/>
    <w:rsid w:val="00F64608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F6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4608"/>
  </w:style>
  <w:style w:type="paragraph" w:styleId="Pieddepage">
    <w:name w:val="footer"/>
    <w:basedOn w:val="Normal"/>
    <w:link w:val="PieddepageCar"/>
    <w:uiPriority w:val="99"/>
    <w:unhideWhenUsed/>
    <w:rsid w:val="00F646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4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uval</dc:creator>
  <cp:keywords/>
  <dc:description/>
  <cp:lastModifiedBy>Martin Duval</cp:lastModifiedBy>
  <cp:revision>33</cp:revision>
  <dcterms:created xsi:type="dcterms:W3CDTF">2024-05-14T22:07:00Z</dcterms:created>
  <dcterms:modified xsi:type="dcterms:W3CDTF">2024-07-18T16:55:00Z</dcterms:modified>
</cp:coreProperties>
</file>